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vertAnchor="page" w:horzAnchor="margin" w:tblpY="2214"/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C72D6" w:rsidRPr="00B46966" w14:paraId="6BBF9A9E" w14:textId="77777777" w:rsidTr="001A6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vMerge w:val="restart"/>
            <w:shd w:val="clear" w:color="auto" w:fill="BFBFBF" w:themeFill="background1" w:themeFillShade="BF"/>
            <w:noWrap/>
            <w:hideMark/>
          </w:tcPr>
          <w:p w14:paraId="791DF2A9" w14:textId="77777777" w:rsidR="007C72D6" w:rsidRPr="00B46966" w:rsidRDefault="007C72D6" w:rsidP="007C72D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6720" w:type="dxa"/>
            <w:gridSpan w:val="7"/>
            <w:shd w:val="clear" w:color="auto" w:fill="BFBFBF" w:themeFill="background1" w:themeFillShade="BF"/>
            <w:hideMark/>
          </w:tcPr>
          <w:p w14:paraId="0CF3458B" w14:textId="77777777" w:rsidR="007C72D6" w:rsidRPr="00B46966" w:rsidRDefault="007C72D6" w:rsidP="007C72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Femur length/ biparietal diameter ratio by Percentiles</w:t>
            </w:r>
          </w:p>
        </w:tc>
      </w:tr>
      <w:tr w:rsidR="007C72D6" w:rsidRPr="00B46966" w14:paraId="60D670B7" w14:textId="77777777" w:rsidTr="001A6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shd w:val="clear" w:color="auto" w:fill="BFBFBF" w:themeFill="background1" w:themeFillShade="BF"/>
            <w:noWrap/>
            <w:hideMark/>
          </w:tcPr>
          <w:p w14:paraId="309B9749" w14:textId="77777777" w:rsidR="007C72D6" w:rsidRPr="00B46966" w:rsidRDefault="007C72D6" w:rsidP="007C72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5C0796F9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2A37A4ED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33BEE31A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3D1B2F77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56F8CBF5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21B56D24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BFBFBF" w:themeFill="background1" w:themeFillShade="BF"/>
            <w:noWrap/>
            <w:hideMark/>
          </w:tcPr>
          <w:p w14:paraId="4828D093" w14:textId="77777777" w:rsidR="007C72D6" w:rsidRPr="00B46966" w:rsidRDefault="007C72D6" w:rsidP="007C7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B469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B46966" w:rsidRPr="00B46966" w14:paraId="6937D89F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AF0A1A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F235751" w14:textId="4928B9A3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</w:t>
            </w:r>
          </w:p>
        </w:tc>
        <w:tc>
          <w:tcPr>
            <w:tcW w:w="960" w:type="dxa"/>
            <w:noWrap/>
            <w:hideMark/>
          </w:tcPr>
          <w:p w14:paraId="69D9B064" w14:textId="075EC60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5F50D0BB" w14:textId="6D759FF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3A647F0F" w14:textId="31B83F15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3C6B3638" w14:textId="5EAD6184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780BDF07" w14:textId="083BCEC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7A7803D4" w14:textId="266EB01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</w:t>
            </w:r>
          </w:p>
        </w:tc>
      </w:tr>
      <w:tr w:rsidR="00B46966" w:rsidRPr="00B46966" w14:paraId="30B4AB00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7E284D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8DCD1F6" w14:textId="11B289BC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7A6FA8D9" w14:textId="752B14B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28AD8EE9" w14:textId="1DB79EAE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255040B6" w14:textId="008C0C73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12CF4536" w14:textId="2D616CDD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349ED9D9" w14:textId="706B2A3F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4D181A45" w14:textId="7D08534F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</w:tr>
      <w:tr w:rsidR="00B46966" w:rsidRPr="00B46966" w14:paraId="37AB0AE0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10E1FD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8BA693A" w14:textId="620E29F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</w:t>
            </w:r>
          </w:p>
        </w:tc>
        <w:tc>
          <w:tcPr>
            <w:tcW w:w="960" w:type="dxa"/>
            <w:noWrap/>
            <w:hideMark/>
          </w:tcPr>
          <w:p w14:paraId="72638007" w14:textId="7BD31005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</w:t>
            </w:r>
          </w:p>
        </w:tc>
        <w:tc>
          <w:tcPr>
            <w:tcW w:w="960" w:type="dxa"/>
            <w:noWrap/>
            <w:hideMark/>
          </w:tcPr>
          <w:p w14:paraId="6E3381F4" w14:textId="7692304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490D5FC2" w14:textId="54FD7E9C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211F6188" w14:textId="3DD0724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4BED5FE5" w14:textId="733B79DD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6C84A496" w14:textId="77E652F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</w:tr>
      <w:tr w:rsidR="00B46966" w:rsidRPr="00B46966" w14:paraId="1506C58D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CCFAEF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4DC36835" w14:textId="3D2C97DB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5C819ABC" w14:textId="5E3F6C7A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5</w:t>
            </w:r>
          </w:p>
        </w:tc>
        <w:tc>
          <w:tcPr>
            <w:tcW w:w="960" w:type="dxa"/>
            <w:noWrap/>
            <w:hideMark/>
          </w:tcPr>
          <w:p w14:paraId="731A0432" w14:textId="7B91559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9</w:t>
            </w:r>
          </w:p>
        </w:tc>
        <w:tc>
          <w:tcPr>
            <w:tcW w:w="960" w:type="dxa"/>
            <w:noWrap/>
            <w:hideMark/>
          </w:tcPr>
          <w:p w14:paraId="481FF391" w14:textId="6C98056C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0CCFCFD4" w14:textId="02ECC3F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1B64BCCD" w14:textId="6207B2C5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02ABD493" w14:textId="37CAAF8F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</w:tr>
      <w:tr w:rsidR="00B46966" w:rsidRPr="00B46966" w14:paraId="6AF936A6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D563E7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8666FCE" w14:textId="0D0125C5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0CDC1857" w14:textId="6620C48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</w:t>
            </w:r>
          </w:p>
        </w:tc>
        <w:tc>
          <w:tcPr>
            <w:tcW w:w="960" w:type="dxa"/>
            <w:noWrap/>
            <w:hideMark/>
          </w:tcPr>
          <w:p w14:paraId="729E87A9" w14:textId="0169E26C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46C7583A" w14:textId="267EC927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68909065" w14:textId="7D5DB12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0D005F0B" w14:textId="4B285765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624ACF22" w14:textId="52D408F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</w:t>
            </w:r>
          </w:p>
        </w:tc>
      </w:tr>
      <w:tr w:rsidR="00B46966" w:rsidRPr="00B46966" w14:paraId="7E45B07B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B25C56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568D4DF2" w14:textId="68995B73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0</w:t>
            </w:r>
          </w:p>
        </w:tc>
        <w:tc>
          <w:tcPr>
            <w:tcW w:w="960" w:type="dxa"/>
            <w:noWrap/>
            <w:hideMark/>
          </w:tcPr>
          <w:p w14:paraId="05F41CC0" w14:textId="2B6E2010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00FFB171" w14:textId="7583707D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6C46FEA9" w14:textId="0A1C4EAE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7AA48597" w14:textId="3FDB0FD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14A5E253" w14:textId="3FB0FE52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3AE8565B" w14:textId="5AE83A5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</w:tr>
      <w:tr w:rsidR="00B46966" w:rsidRPr="00B46966" w14:paraId="7A3CCDD1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904D34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04EE9ABD" w14:textId="5FCFDC97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50B2E5C7" w14:textId="123BE48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7A25E811" w14:textId="6076CB87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1B44E025" w14:textId="47603EFA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3C57AA9B" w14:textId="4FEB9453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0A38DADF" w14:textId="4AF82C04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42315954" w14:textId="585A96CB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</w:tr>
      <w:tr w:rsidR="00B46966" w:rsidRPr="00B46966" w14:paraId="5436A8C1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B0D71F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0396E0B" w14:textId="1446F182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163F752A" w14:textId="55CB8B6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3</w:t>
            </w:r>
          </w:p>
        </w:tc>
        <w:tc>
          <w:tcPr>
            <w:tcW w:w="960" w:type="dxa"/>
            <w:noWrap/>
            <w:hideMark/>
          </w:tcPr>
          <w:p w14:paraId="1B7E8595" w14:textId="6F96966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5FD756E1" w14:textId="651A0E6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632CE6F4" w14:textId="3274ECE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4CA50A16" w14:textId="01D515FA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7280D9F6" w14:textId="58BE06E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</w:t>
            </w:r>
          </w:p>
        </w:tc>
      </w:tr>
      <w:tr w:rsidR="00B46966" w:rsidRPr="00B46966" w14:paraId="518CD697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F4CDA7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D825BD4" w14:textId="7EC5EF2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2</w:t>
            </w:r>
          </w:p>
        </w:tc>
        <w:tc>
          <w:tcPr>
            <w:tcW w:w="960" w:type="dxa"/>
            <w:noWrap/>
            <w:hideMark/>
          </w:tcPr>
          <w:p w14:paraId="0D09BDE5" w14:textId="6062863C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49C6A0A1" w14:textId="163319C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640D214B" w14:textId="15BDC27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66C32E28" w14:textId="5F8811E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68CEB4A8" w14:textId="3544F2A1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5CF58219" w14:textId="3A7F0991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</w:tr>
      <w:tr w:rsidR="00B46966" w:rsidRPr="00B46966" w14:paraId="23E068FD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115312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6AACA8D0" w14:textId="033A1A9A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7CD51424" w14:textId="17A8163E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1572AE74" w14:textId="4D81E050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6B9B57E7" w14:textId="03CA45A2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418828DC" w14:textId="3D3794C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1F946826" w14:textId="444C45F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1B6C46AF" w14:textId="3BD5AD07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</w:tr>
      <w:tr w:rsidR="00B46966" w:rsidRPr="00B46966" w14:paraId="52371583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3287B56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31092BE" w14:textId="4E1A60A7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5DDA70A4" w14:textId="029B4E3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202039E4" w14:textId="57A36C1D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0F59B267" w14:textId="08AF809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7F1DD356" w14:textId="1CD18317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364173BE" w14:textId="63FDC3AC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08021046" w14:textId="1182DE5D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</w:tr>
      <w:tr w:rsidR="00B46966" w:rsidRPr="00B46966" w14:paraId="609B0C90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411264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96B4AF7" w14:textId="6834BA2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1427A7E5" w14:textId="436D9CA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5060BE94" w14:textId="5CC7D612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2A7C0B0F" w14:textId="4EDDA9D3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73C10960" w14:textId="401C1775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4F919A4A" w14:textId="353F990E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1FD8F0D0" w14:textId="0DDC49E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</w:tr>
      <w:tr w:rsidR="00B46966" w:rsidRPr="00B46966" w14:paraId="725B57DF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73DE893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5D101755" w14:textId="77476ABF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4D5C001B" w14:textId="1C2DBB3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5D7CD8AF" w14:textId="22861331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1991995A" w14:textId="34804397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01B4DB21" w14:textId="1E057CDF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124734C4" w14:textId="76EF666A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50C00A63" w14:textId="7743B5A0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</w:t>
            </w:r>
          </w:p>
        </w:tc>
      </w:tr>
      <w:tr w:rsidR="00B46966" w:rsidRPr="00B46966" w14:paraId="2E097B82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46F309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7DE65ED5" w14:textId="1D74999C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09D104EC" w14:textId="335E3229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32B688CF" w14:textId="6FE4CE80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1FAB3415" w14:textId="35DB39F7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05F9DD07" w14:textId="0B87E51F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5DA10F63" w14:textId="401ECB4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06D82B80" w14:textId="703DC11E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</w:tr>
      <w:tr w:rsidR="00B46966" w:rsidRPr="00B46966" w14:paraId="03E7700C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D3F1EF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9F53125" w14:textId="3FB5696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3E6B31AE" w14:textId="6E47F843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315DC6DD" w14:textId="1EDDDCF0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75A2E047" w14:textId="626B556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0482F563" w14:textId="7B6C8C5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2F0C9887" w14:textId="589FCB0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11444A6A" w14:textId="0ECA863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</w:tr>
      <w:tr w:rsidR="00B46966" w:rsidRPr="00B46966" w14:paraId="6D32E054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C21DED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202F553" w14:textId="2D2E521D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168A3E08" w14:textId="532E146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507A7A51" w14:textId="6D43882A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05B36539" w14:textId="687D4C8B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4E3EEF7B" w14:textId="3B3576E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5F762F3A" w14:textId="7F58F3A5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53FEB357" w14:textId="07BD4D77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</w:tr>
      <w:tr w:rsidR="00B46966" w:rsidRPr="00B46966" w14:paraId="5604A0D8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D4DA8B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7D0F338" w14:textId="4449012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</w:t>
            </w:r>
          </w:p>
        </w:tc>
        <w:tc>
          <w:tcPr>
            <w:tcW w:w="960" w:type="dxa"/>
            <w:noWrap/>
            <w:hideMark/>
          </w:tcPr>
          <w:p w14:paraId="160F7454" w14:textId="1F0FBEBD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69EE6AD8" w14:textId="542C1023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7A85C060" w14:textId="2F45BA6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78320FE4" w14:textId="06F65120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3398A91F" w14:textId="4822628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029CD784" w14:textId="6474DFFA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</w:tr>
      <w:tr w:rsidR="00B46966" w:rsidRPr="00B46966" w14:paraId="2B0B7DDD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9B59AA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04CB750D" w14:textId="00E6873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960" w:type="dxa"/>
            <w:noWrap/>
            <w:hideMark/>
          </w:tcPr>
          <w:p w14:paraId="0C56203C" w14:textId="29930F90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5F1F4D3A" w14:textId="78828D25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4EE28316" w14:textId="65390E7F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62CBB4BD" w14:textId="3DB0939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3BE19705" w14:textId="2D46EC6D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586B64EB" w14:textId="42D444F1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6</w:t>
            </w:r>
          </w:p>
        </w:tc>
      </w:tr>
      <w:tr w:rsidR="00B46966" w:rsidRPr="00B46966" w14:paraId="4A3EF8A2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E84FBD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5547F84D" w14:textId="2C83C075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450D7884" w14:textId="6D66183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</w:t>
            </w:r>
          </w:p>
        </w:tc>
        <w:tc>
          <w:tcPr>
            <w:tcW w:w="960" w:type="dxa"/>
            <w:noWrap/>
            <w:hideMark/>
          </w:tcPr>
          <w:p w14:paraId="30D531ED" w14:textId="4A106A8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7DE91FFE" w14:textId="1D1BA99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737D5DBD" w14:textId="3C35E7A2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2B820F47" w14:textId="63642C70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3790D4C2" w14:textId="31CABC6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</w:tr>
      <w:tr w:rsidR="00B46966" w:rsidRPr="00B46966" w14:paraId="73126CFF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D536BD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4AA1F356" w14:textId="29AF6167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</w:t>
            </w:r>
          </w:p>
        </w:tc>
        <w:tc>
          <w:tcPr>
            <w:tcW w:w="960" w:type="dxa"/>
            <w:noWrap/>
            <w:hideMark/>
          </w:tcPr>
          <w:p w14:paraId="4200FBB0" w14:textId="3636A0B1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3AC479C9" w14:textId="13DD8B30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1E80EE9C" w14:textId="42995C44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534EA14D" w14:textId="061ABB1E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</w:t>
            </w:r>
          </w:p>
        </w:tc>
        <w:tc>
          <w:tcPr>
            <w:tcW w:w="960" w:type="dxa"/>
            <w:noWrap/>
            <w:hideMark/>
          </w:tcPr>
          <w:p w14:paraId="0A8EDD85" w14:textId="0C841283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</w:t>
            </w:r>
          </w:p>
        </w:tc>
        <w:tc>
          <w:tcPr>
            <w:tcW w:w="960" w:type="dxa"/>
            <w:noWrap/>
            <w:hideMark/>
          </w:tcPr>
          <w:p w14:paraId="25D4E2ED" w14:textId="06991325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</w:tr>
      <w:tr w:rsidR="00B46966" w:rsidRPr="00B46966" w14:paraId="6D4EC773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EC56BE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19C88447" w14:textId="01F1146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</w:t>
            </w:r>
          </w:p>
        </w:tc>
        <w:tc>
          <w:tcPr>
            <w:tcW w:w="960" w:type="dxa"/>
            <w:noWrap/>
            <w:hideMark/>
          </w:tcPr>
          <w:p w14:paraId="3C8755AF" w14:textId="372EA7D4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2EEEF5C3" w14:textId="7786CAF1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205715DB" w14:textId="59AD309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47EE2822" w14:textId="7C08ABB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16867553" w14:textId="5214A1FC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3F4FA3E1" w14:textId="4D85867F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</w:tr>
      <w:tr w:rsidR="00B46966" w:rsidRPr="00B46966" w14:paraId="59DB1302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468962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71118CA" w14:textId="1D7B3549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15F0F353" w14:textId="20A1653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57B37DE2" w14:textId="35D662F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1BF132ED" w14:textId="04438F3A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7</w:t>
            </w:r>
          </w:p>
        </w:tc>
        <w:tc>
          <w:tcPr>
            <w:tcW w:w="960" w:type="dxa"/>
            <w:noWrap/>
            <w:hideMark/>
          </w:tcPr>
          <w:p w14:paraId="0F3B7030" w14:textId="09466892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764B9CDA" w14:textId="72D7CFB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4DCD58F8" w14:textId="5FBFBA70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8</w:t>
            </w:r>
          </w:p>
        </w:tc>
      </w:tr>
      <w:tr w:rsidR="00B46966" w:rsidRPr="00B46966" w14:paraId="3F856A60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7529AA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5DCC34D9" w14:textId="5AA69265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7E145DB7" w14:textId="327CA79A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6E5C4378" w14:textId="0F905434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64953486" w14:textId="71C13D5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4B0CE21A" w14:textId="587810B1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484AEF17" w14:textId="5A4A4B89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7DC3118E" w14:textId="1D27B4CE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6</w:t>
            </w:r>
          </w:p>
        </w:tc>
      </w:tr>
      <w:tr w:rsidR="00B46966" w:rsidRPr="00B46966" w14:paraId="0A7704E1" w14:textId="77777777" w:rsidTr="00B4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4EAD07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7150E2AC" w14:textId="71D72AAA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4714C783" w14:textId="3BE08E7B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4</w:t>
            </w:r>
          </w:p>
        </w:tc>
        <w:tc>
          <w:tcPr>
            <w:tcW w:w="960" w:type="dxa"/>
            <w:noWrap/>
            <w:hideMark/>
          </w:tcPr>
          <w:p w14:paraId="0336BD24" w14:textId="5A505576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6602CBAB" w14:textId="201DB81C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144C44CE" w14:textId="64AAA17F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</w:t>
            </w:r>
          </w:p>
        </w:tc>
        <w:tc>
          <w:tcPr>
            <w:tcW w:w="960" w:type="dxa"/>
            <w:noWrap/>
            <w:hideMark/>
          </w:tcPr>
          <w:p w14:paraId="4CF8499C" w14:textId="57C257C9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</w:t>
            </w:r>
          </w:p>
        </w:tc>
        <w:tc>
          <w:tcPr>
            <w:tcW w:w="960" w:type="dxa"/>
            <w:noWrap/>
            <w:hideMark/>
          </w:tcPr>
          <w:p w14:paraId="6C2CB70B" w14:textId="2892F7B8" w:rsidR="00B46966" w:rsidRPr="00B46966" w:rsidRDefault="00B46966" w:rsidP="00B46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7</w:t>
            </w:r>
          </w:p>
        </w:tc>
      </w:tr>
      <w:tr w:rsidR="00B46966" w:rsidRPr="00B46966" w14:paraId="2948E6F3" w14:textId="77777777" w:rsidTr="00B469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02E42A" w14:textId="77777777" w:rsidR="00B46966" w:rsidRPr="00B46966" w:rsidRDefault="00B46966" w:rsidP="00B4696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0F7CA1D" w14:textId="1B47512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6D11B6D7" w14:textId="2E788FD8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5BA03D21" w14:textId="5E7ED97A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2D5611E7" w14:textId="5363EFC1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59F98882" w14:textId="414E7A3D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</w:t>
            </w:r>
          </w:p>
        </w:tc>
        <w:tc>
          <w:tcPr>
            <w:tcW w:w="960" w:type="dxa"/>
            <w:noWrap/>
            <w:hideMark/>
          </w:tcPr>
          <w:p w14:paraId="54F6C8E7" w14:textId="746D8AA6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1A86326B" w14:textId="55428FC4" w:rsidR="00B46966" w:rsidRPr="00B46966" w:rsidRDefault="00B46966" w:rsidP="00B469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6966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</w:t>
            </w:r>
          </w:p>
        </w:tc>
      </w:tr>
    </w:tbl>
    <w:p w14:paraId="528A2D96" w14:textId="06B52B16" w:rsidR="00B97117" w:rsidRPr="007C72D6" w:rsidRDefault="00F848F7">
      <w:pPr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 </w:t>
      </w:r>
      <w:r w:rsidR="007C72D6" w:rsidRPr="007C72D6"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6</w:t>
      </w:r>
      <w:r w:rsidR="00B72901">
        <w:rPr>
          <w:rStyle w:val="fontstyle01"/>
          <w:rFonts w:ascii="Times New Roman" w:hAnsi="Times New Roman" w:cs="Times New Roman"/>
          <w:sz w:val="24"/>
          <w:szCs w:val="24"/>
        </w:rPr>
        <w:t>:</w:t>
      </w:r>
      <w:r w:rsidR="007C72D6" w:rsidRPr="007C72D6">
        <w:rPr>
          <w:rStyle w:val="fontstyle01"/>
          <w:rFonts w:ascii="Times New Roman" w:hAnsi="Times New Roman" w:cs="Times New Roman"/>
          <w:sz w:val="24"/>
          <w:szCs w:val="24"/>
        </w:rPr>
        <w:t xml:space="preserve"> Growth chart for fetal femur length/biparietal diameter, </w:t>
      </w:r>
      <w:proofErr w:type="spellStart"/>
      <w:r w:rsidR="007C72D6" w:rsidRPr="007C72D6">
        <w:rPr>
          <w:rStyle w:val="fontstyle01"/>
          <w:rFonts w:ascii="Times New Roman" w:hAnsi="Times New Roman" w:cs="Times New Roman"/>
          <w:sz w:val="24"/>
          <w:szCs w:val="24"/>
        </w:rPr>
        <w:t>Butajira</w:t>
      </w:r>
      <w:proofErr w:type="spellEnd"/>
      <w:r w:rsidR="007C72D6" w:rsidRPr="007C72D6">
        <w:rPr>
          <w:rStyle w:val="fontstyle01"/>
          <w:rFonts w:ascii="Times New Roman" w:hAnsi="Times New Roman" w:cs="Times New Roman"/>
          <w:sz w:val="24"/>
          <w:szCs w:val="24"/>
        </w:rPr>
        <w:t xml:space="preserve"> Ethiopia, 2018-2019</w:t>
      </w:r>
      <w:r w:rsidR="00B72901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sectPr w:rsidR="00B97117" w:rsidRPr="007C7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F66F4" w14:textId="77777777" w:rsidR="00F03C3A" w:rsidRDefault="00F03C3A" w:rsidP="007C72D6">
      <w:pPr>
        <w:spacing w:after="0" w:line="240" w:lineRule="auto"/>
      </w:pPr>
      <w:r>
        <w:separator/>
      </w:r>
    </w:p>
  </w:endnote>
  <w:endnote w:type="continuationSeparator" w:id="0">
    <w:p w14:paraId="5E51D82F" w14:textId="77777777" w:rsidR="00F03C3A" w:rsidRDefault="00F03C3A" w:rsidP="007C7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59B46" w14:textId="77777777" w:rsidR="00F03C3A" w:rsidRDefault="00F03C3A" w:rsidP="007C72D6">
      <w:pPr>
        <w:spacing w:after="0" w:line="240" w:lineRule="auto"/>
      </w:pPr>
      <w:r>
        <w:separator/>
      </w:r>
    </w:p>
  </w:footnote>
  <w:footnote w:type="continuationSeparator" w:id="0">
    <w:p w14:paraId="2A71B2CE" w14:textId="77777777" w:rsidR="00F03C3A" w:rsidRDefault="00F03C3A" w:rsidP="007C72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D6"/>
    <w:rsid w:val="001A6983"/>
    <w:rsid w:val="007C72D6"/>
    <w:rsid w:val="008F1A09"/>
    <w:rsid w:val="00B46966"/>
    <w:rsid w:val="00B72901"/>
    <w:rsid w:val="00B97117"/>
    <w:rsid w:val="00F03C3A"/>
    <w:rsid w:val="00F56EEE"/>
    <w:rsid w:val="00F8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5A1A"/>
  <w15:chartTrackingRefBased/>
  <w15:docId w15:val="{DFFEAB43-C486-4958-B903-C9A2D76F3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2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C72D6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7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2D6"/>
  </w:style>
  <w:style w:type="paragraph" w:styleId="Footer">
    <w:name w:val="footer"/>
    <w:basedOn w:val="Normal"/>
    <w:link w:val="FooterChar"/>
    <w:uiPriority w:val="99"/>
    <w:unhideWhenUsed/>
    <w:rsid w:val="007C7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2D6"/>
  </w:style>
  <w:style w:type="table" w:styleId="ListTable3">
    <w:name w:val="List Table 3"/>
    <w:basedOn w:val="TableNormal"/>
    <w:uiPriority w:val="48"/>
    <w:rsid w:val="00B4696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6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4</cp:revision>
  <dcterms:created xsi:type="dcterms:W3CDTF">2022-11-22T13:30:00Z</dcterms:created>
  <dcterms:modified xsi:type="dcterms:W3CDTF">2023-07-04T16:31:00Z</dcterms:modified>
</cp:coreProperties>
</file>